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X="10" w:tblpY="1260"/>
        <w:tblW w:w="104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8"/>
        <w:gridCol w:w="851"/>
        <w:gridCol w:w="992"/>
        <w:gridCol w:w="992"/>
        <w:gridCol w:w="992"/>
        <w:gridCol w:w="567"/>
        <w:gridCol w:w="851"/>
        <w:gridCol w:w="992"/>
        <w:gridCol w:w="992"/>
        <w:gridCol w:w="851"/>
        <w:gridCol w:w="567"/>
      </w:tblGrid>
      <w:tr w:rsidR="009759F0" w:rsidRPr="001D09EE" w:rsidTr="003A7F5F">
        <w:trPr>
          <w:cantSplit/>
        </w:trPr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9759F0" w:rsidRPr="001D09EE" w:rsidRDefault="009759F0" w:rsidP="00A779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43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9759F0" w:rsidRPr="00C51FB7" w:rsidRDefault="00922036" w:rsidP="00540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</w:t>
            </w:r>
            <w:r w:rsidR="003A7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A7F5F" w:rsidRPr="00D271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="003A7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39)</w:t>
            </w:r>
          </w:p>
        </w:tc>
        <w:tc>
          <w:tcPr>
            <w:tcW w:w="42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9759F0" w:rsidRPr="00C51FB7" w:rsidRDefault="009759F0" w:rsidP="00540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9220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5202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9220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  <w:r w:rsidR="003A7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A7F5F" w:rsidRPr="00D271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n </w:t>
            </w:r>
            <w:r w:rsidR="003A7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22)</w:t>
            </w:r>
          </w:p>
        </w:tc>
      </w:tr>
      <w:tr w:rsidR="00447261" w:rsidRPr="001D09EE" w:rsidTr="003A7F5F">
        <w:trPr>
          <w:cantSplit/>
        </w:trPr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9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9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D1D02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9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9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1D02" w:rsidRPr="00E77664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447261" w:rsidRPr="00384773" w:rsidTr="00447261">
        <w:trPr>
          <w:cantSplit/>
        </w:trPr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D1D02" w:rsidRPr="001D09EE" w:rsidRDefault="00AD1D02" w:rsidP="00AD1D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lder</w:t>
            </w:r>
            <w:r w:rsidRPr="003847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D1D02" w:rsidRPr="001D09EE" w:rsidRDefault="007740CE" w:rsidP="004472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D1D02" w:rsidRPr="001D09EE" w:rsidRDefault="007740CE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</w:tr>
      <w:tr w:rsidR="00AD1D02" w:rsidRPr="00384773" w:rsidTr="00447261">
        <w:trPr>
          <w:cantSplit/>
        </w:trPr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D1D02" w:rsidRPr="00384773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47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 (in years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.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.8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D1D02" w:rsidRPr="001D09EE" w:rsidRDefault="00AD1D02" w:rsidP="004472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AD1D02" w:rsidRPr="001D09EE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D02" w:rsidRPr="001D09EE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D02" w:rsidRPr="001D09EE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.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D02" w:rsidRPr="001D09EE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.4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D1D02" w:rsidRPr="00384773" w:rsidTr="00447261">
        <w:trPr>
          <w:cantSplit/>
          <w:trHeight w:val="192"/>
        </w:trPr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D1D02" w:rsidRPr="00A7791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1D02" w:rsidRPr="00A7791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1D02" w:rsidRPr="00A7791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1D02" w:rsidRPr="00A7791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D1D02" w:rsidRPr="001D09EE" w:rsidRDefault="007740CE" w:rsidP="004472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D02" w:rsidRPr="001D09EE" w:rsidRDefault="007740CE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</w:tr>
      <w:tr w:rsidR="00AD1D02" w:rsidRPr="00384773" w:rsidTr="00447261">
        <w:trPr>
          <w:cantSplit/>
        </w:trPr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47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ducation (</w:t>
            </w:r>
            <w:r w:rsidRPr="001D09E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ars</w:t>
            </w:r>
            <w:r w:rsidRPr="0038477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D1D02" w:rsidRPr="00764113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1D02" w:rsidRPr="00764113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1D02" w:rsidRPr="00764113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1D02" w:rsidRPr="00764113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D1D02" w:rsidRPr="00384773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AD1D02" w:rsidRPr="00384773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D02" w:rsidRPr="00384773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D02" w:rsidRPr="00384773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9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D02" w:rsidRPr="00384773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8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D02" w:rsidRPr="00384773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D1D02" w:rsidRPr="001D09EE" w:rsidTr="00447261">
        <w:trPr>
          <w:cantSplit/>
        </w:trPr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D1D02" w:rsidRPr="00384773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AD</w:t>
            </w:r>
            <w:r w:rsidR="009020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-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D1D02" w:rsidRPr="00764113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1D02" w:rsidRPr="00764113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1D02" w:rsidRPr="00764113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1D02" w:rsidRPr="00764113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AD1D02" w:rsidRPr="001D09EE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D02" w:rsidRPr="001D09EE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D02" w:rsidRPr="001D09EE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D02" w:rsidRPr="001D09EE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8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D1D02" w:rsidRPr="001D09EE" w:rsidTr="00447261">
        <w:trPr>
          <w:cantSplit/>
        </w:trPr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MSE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D1D02" w:rsidRPr="00764113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1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1D02" w:rsidRPr="00764113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1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1D02" w:rsidRPr="00764113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1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1D02" w:rsidRPr="00764113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AD1D02" w:rsidRPr="001D09EE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D02" w:rsidRPr="001D09EE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D02" w:rsidRPr="001D09EE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D02" w:rsidRPr="001D09EE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D02" w:rsidRPr="001D09EE" w:rsidRDefault="00AD1D02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F5F" w:rsidRPr="001D09EE" w:rsidTr="00D379D6">
        <w:trPr>
          <w:cantSplit/>
        </w:trPr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3A7F5F" w:rsidRPr="001D09EE" w:rsidRDefault="00E071A8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3A7F5F" w:rsidRPr="00764113" w:rsidRDefault="009E2C3A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7F5F" w:rsidRPr="00764113" w:rsidRDefault="009E2C3A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</w:t>
            </w:r>
            <w:r w:rsidR="004C13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7F5F" w:rsidRPr="00764113" w:rsidRDefault="009E2C3A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7F5F" w:rsidRPr="00764113" w:rsidRDefault="009E2C3A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3A7F5F" w:rsidRPr="001D09EE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3A7F5F" w:rsidRPr="00FD7A55" w:rsidRDefault="004C1363" w:rsidP="00A26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7F5F" w:rsidRPr="00FD7A55" w:rsidRDefault="00C651D9" w:rsidP="00A26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7F5F" w:rsidRPr="00FD7A55" w:rsidRDefault="00C651D9" w:rsidP="00A26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7F5F" w:rsidRPr="00FD7A55" w:rsidRDefault="00C651D9" w:rsidP="00A26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A7F5F" w:rsidRPr="001D09EE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F5F" w:rsidRPr="001D09EE" w:rsidTr="00791C21">
        <w:trPr>
          <w:cantSplit/>
        </w:trPr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3A7F5F" w:rsidRPr="001D09EE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3A7F5F" w:rsidRPr="00764113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1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A77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7F5F" w:rsidRPr="00764113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1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A77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7F5F" w:rsidRPr="00764113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1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A77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7F5F" w:rsidRPr="00764113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1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77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3A7F5F" w:rsidRPr="001D09EE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3A7F5F" w:rsidRPr="00FD7A55" w:rsidRDefault="003A7F5F" w:rsidP="00A26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7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C86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7F5F" w:rsidRPr="00FD7A55" w:rsidRDefault="003A7F5F" w:rsidP="00A26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7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C86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7F5F" w:rsidRPr="00FD7A55" w:rsidRDefault="003A7F5F" w:rsidP="00A26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7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C86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7F5F" w:rsidRPr="00FD7A55" w:rsidRDefault="003A7F5F" w:rsidP="00A26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7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86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A7F5F" w:rsidRPr="001D09EE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F5F" w:rsidRPr="001D09EE" w:rsidTr="00791C21">
        <w:trPr>
          <w:cantSplit/>
        </w:trPr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A7F5F" w:rsidRPr="00E77664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A7F5F" w:rsidRPr="00764113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A7F5F" w:rsidRPr="00764113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A7F5F" w:rsidRPr="00764113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A7F5F" w:rsidRPr="00764113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9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A7F5F" w:rsidRDefault="003A7F5F" w:rsidP="00A77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A7F5F" w:rsidRPr="00FD7A55" w:rsidRDefault="00C865EA" w:rsidP="00A26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A7F5F" w:rsidRPr="00FD7A55" w:rsidRDefault="00C865EA" w:rsidP="00A26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A7F5F" w:rsidRPr="00FD7A55" w:rsidRDefault="00C865EA" w:rsidP="00A26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A7F5F" w:rsidRPr="00FD7A55" w:rsidRDefault="00C865EA" w:rsidP="00A26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A7F5F" w:rsidRPr="00FD7A55" w:rsidRDefault="003A7F5F" w:rsidP="00A267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D1D02" w:rsidRDefault="00AD1D02"/>
    <w:p w:rsidR="00AD1D02" w:rsidRPr="0021011D" w:rsidRDefault="00C1691D" w:rsidP="00AD1D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91C21"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  <w:r w:rsidR="0021011D" w:rsidRPr="0021011D">
        <w:rPr>
          <w:rFonts w:ascii="Times New Roman" w:hAnsi="Times New Roman" w:cs="Times New Roman"/>
          <w:sz w:val="24"/>
          <w:szCs w:val="24"/>
          <w:lang w:val="en-US"/>
        </w:rPr>
        <w:t xml:space="preserve">. Descriptive statistics for </w:t>
      </w:r>
      <w:r w:rsidR="00526B47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21011D" w:rsidRPr="0021011D">
        <w:rPr>
          <w:rFonts w:ascii="Times New Roman" w:hAnsi="Times New Roman" w:cs="Times New Roman"/>
          <w:sz w:val="24"/>
          <w:szCs w:val="24"/>
          <w:lang w:val="en-US"/>
        </w:rPr>
        <w:t xml:space="preserve"> allelic </w:t>
      </w:r>
      <w:r w:rsidR="00526B47" w:rsidRPr="0021011D">
        <w:rPr>
          <w:rFonts w:ascii="Times New Roman" w:hAnsi="Times New Roman" w:cs="Times New Roman"/>
          <w:sz w:val="24"/>
          <w:szCs w:val="24"/>
          <w:lang w:val="en-US"/>
        </w:rPr>
        <w:t>variant</w:t>
      </w:r>
      <w:r w:rsidR="00526B4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26B47" w:rsidRPr="0021011D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21011D" w:rsidRPr="0021011D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21011D" w:rsidRPr="0021011D">
        <w:rPr>
          <w:rFonts w:ascii="Times New Roman" w:hAnsi="Times New Roman" w:cs="Times New Roman"/>
          <w:color w:val="000000"/>
          <w:sz w:val="24"/>
          <w:szCs w:val="24"/>
          <w:lang w:val="en-US"/>
        </w:rPr>
        <w:t>rs</w:t>
      </w:r>
      <w:r w:rsidR="005402BB">
        <w:rPr>
          <w:rFonts w:ascii="Times New Roman" w:hAnsi="Times New Roman" w:cs="Times New Roman"/>
          <w:color w:val="000000"/>
          <w:sz w:val="24"/>
          <w:szCs w:val="24"/>
          <w:lang w:val="en-US"/>
        </w:rPr>
        <w:t>879606</w:t>
      </w:r>
      <w:r w:rsidR="0021011D" w:rsidRPr="002101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olymorphism.</w:t>
      </w:r>
    </w:p>
    <w:p w:rsidR="00AD1D02" w:rsidRPr="0021011D" w:rsidRDefault="00AD1D02" w:rsidP="00AD1D02">
      <w:pPr>
        <w:rPr>
          <w:lang w:val="en-US"/>
        </w:rPr>
      </w:pPr>
    </w:p>
    <w:p w:rsidR="00AD1D02" w:rsidRPr="0021011D" w:rsidRDefault="00AD1D02" w:rsidP="00AD1D02">
      <w:pPr>
        <w:rPr>
          <w:lang w:val="en-US"/>
        </w:rPr>
      </w:pPr>
    </w:p>
    <w:p w:rsidR="00AD1D02" w:rsidRPr="0021011D" w:rsidRDefault="00AD1D02" w:rsidP="00AD1D02">
      <w:pPr>
        <w:rPr>
          <w:lang w:val="en-US"/>
        </w:rPr>
      </w:pPr>
    </w:p>
    <w:p w:rsidR="00AD1D02" w:rsidRPr="0021011D" w:rsidRDefault="00AD1D02" w:rsidP="00AD1D02">
      <w:pPr>
        <w:rPr>
          <w:lang w:val="en-US"/>
        </w:rPr>
      </w:pPr>
    </w:p>
    <w:p w:rsidR="00AD1D02" w:rsidRPr="0021011D" w:rsidRDefault="00AD1D02" w:rsidP="00AD1D02">
      <w:pPr>
        <w:rPr>
          <w:lang w:val="en-US"/>
        </w:rPr>
      </w:pPr>
    </w:p>
    <w:p w:rsidR="00AD1D02" w:rsidRPr="0021011D" w:rsidRDefault="00AD1D02" w:rsidP="00AD1D02">
      <w:pPr>
        <w:rPr>
          <w:lang w:val="en-US"/>
        </w:rPr>
      </w:pPr>
    </w:p>
    <w:p w:rsidR="00AD1D02" w:rsidRPr="0021011D" w:rsidRDefault="00AD1D02" w:rsidP="00AD1D02">
      <w:pPr>
        <w:rPr>
          <w:lang w:val="en-US"/>
        </w:rPr>
      </w:pPr>
    </w:p>
    <w:p w:rsidR="00AD1D02" w:rsidRPr="0021011D" w:rsidRDefault="00AD1D02" w:rsidP="00AD1D02">
      <w:pPr>
        <w:rPr>
          <w:lang w:val="en-US"/>
        </w:rPr>
      </w:pPr>
    </w:p>
    <w:p w:rsidR="00EA3A7E" w:rsidRPr="0021011D" w:rsidRDefault="00EA3A7E" w:rsidP="00AD1D02">
      <w:pPr>
        <w:rPr>
          <w:lang w:val="en-US"/>
        </w:rPr>
      </w:pPr>
    </w:p>
    <w:p w:rsidR="000B1329" w:rsidRPr="00AD1D02" w:rsidRDefault="0021011D" w:rsidP="0021011D">
      <w:pPr>
        <w:rPr>
          <w:lang w:val="en-US"/>
        </w:rPr>
      </w:pPr>
      <w:r w:rsidRPr="00B02086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Note.</w:t>
      </w:r>
      <w:r w:rsidRPr="002101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3639AC">
        <w:rPr>
          <w:rFonts w:ascii="Times New Roman" w:hAnsi="Times New Roman"/>
          <w:color w:val="000000"/>
          <w:sz w:val="24"/>
          <w:szCs w:val="24"/>
          <w:lang w:val="en-US"/>
        </w:rPr>
        <w:t>Older adults:</w:t>
      </w:r>
      <w:r w:rsidR="003639AC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r w:rsidR="003639AC">
        <w:rPr>
          <w:rFonts w:ascii="Times New Roman" w:hAnsi="Times New Roman"/>
          <w:color w:val="000000"/>
          <w:sz w:val="24"/>
          <w:szCs w:val="24"/>
          <w:lang w:val="en-US"/>
        </w:rPr>
        <w:t xml:space="preserve">65-74 years; (younger adults: 20-30 years); </w:t>
      </w:r>
      <w:r w:rsidRPr="0021011D">
        <w:rPr>
          <w:rFonts w:ascii="Times New Roman" w:hAnsi="Times New Roman" w:cs="Times New Roman"/>
          <w:color w:val="000000"/>
          <w:sz w:val="24"/>
          <w:szCs w:val="24"/>
          <w:lang w:val="en-US"/>
        </w:rPr>
        <w:t>Min = Minimum; Max = Maximum; HAD</w:t>
      </w:r>
      <w:r w:rsidR="00875E80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="00902093">
        <w:rPr>
          <w:rFonts w:ascii="Times New Roman" w:hAnsi="Times New Roman" w:cs="Times New Roman"/>
          <w:color w:val="000000"/>
          <w:sz w:val="24"/>
          <w:szCs w:val="24"/>
          <w:lang w:val="en-US"/>
        </w:rPr>
        <w:t>-D</w:t>
      </w:r>
      <w:r w:rsidRPr="002101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</w:t>
      </w:r>
      <w:r w:rsidR="0090209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ospital </w:t>
      </w:r>
      <w:r w:rsidR="00902093" w:rsidRPr="008A04CE">
        <w:rPr>
          <w:rFonts w:ascii="Times New Roman" w:hAnsi="Times New Roman" w:cs="Times New Roman"/>
          <w:color w:val="000000"/>
          <w:sz w:val="24"/>
          <w:szCs w:val="24"/>
          <w:lang w:val="en-US"/>
        </w:rPr>
        <w:t>anxiety</w:t>
      </w:r>
      <w:r w:rsidRPr="008A04C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depression scale: Depression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21011D">
        <w:rPr>
          <w:rFonts w:ascii="Times New Roman" w:hAnsi="Times New Roman" w:cs="Times New Roman"/>
          <w:color w:val="000000"/>
          <w:sz w:val="24"/>
          <w:szCs w:val="24"/>
          <w:lang w:val="en-US"/>
        </w:rPr>
        <w:t>MMSE = Mini mental state examinati</w:t>
      </w:r>
      <w:r w:rsidR="00EC1760">
        <w:rPr>
          <w:rFonts w:ascii="Times New Roman" w:hAnsi="Times New Roman" w:cs="Times New Roman"/>
          <w:color w:val="000000"/>
          <w:sz w:val="24"/>
          <w:szCs w:val="24"/>
          <w:lang w:val="en-US"/>
        </w:rPr>
        <w:t>on</w:t>
      </w:r>
      <w:r w:rsidR="0092203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="009171A3">
        <w:rPr>
          <w:rFonts w:ascii="Times New Roman" w:hAnsi="Times New Roman" w:cs="Times New Roman"/>
          <w:color w:val="000000"/>
          <w:sz w:val="24"/>
          <w:szCs w:val="24"/>
          <w:lang w:val="en-US"/>
        </w:rPr>
        <w:t>DLPFC</w:t>
      </w:r>
      <w:r w:rsidR="0092203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= </w:t>
      </w:r>
      <w:r w:rsidR="009171A3">
        <w:rPr>
          <w:rFonts w:ascii="Times New Roman" w:hAnsi="Times New Roman" w:cs="Times New Roman"/>
          <w:color w:val="000000"/>
          <w:sz w:val="24"/>
          <w:szCs w:val="24"/>
          <w:lang w:val="en-US"/>
        </w:rPr>
        <w:t>dorsolateral</w:t>
      </w:r>
      <w:r w:rsidR="0092203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refrontal cortex;</w:t>
      </w:r>
      <w:r w:rsidR="00FB5BC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21011D">
        <w:rPr>
          <w:rFonts w:ascii="Times New Roman" w:hAnsi="Times New Roman" w:cs="Times New Roman"/>
          <w:color w:val="000000"/>
          <w:sz w:val="24"/>
          <w:szCs w:val="24"/>
          <w:lang w:val="en-US"/>
        </w:rPr>
        <w:t>VC= Visua</w:t>
      </w:r>
      <w:r w:rsidR="00791C21">
        <w:rPr>
          <w:rFonts w:ascii="Times New Roman" w:hAnsi="Times New Roman" w:cs="Times New Roman"/>
          <w:color w:val="000000"/>
          <w:sz w:val="24"/>
          <w:szCs w:val="24"/>
          <w:lang w:val="en-US"/>
        </w:rPr>
        <w:t>l Cortex; EM = Episodic Memory</w:t>
      </w:r>
      <w:r w:rsidRPr="0021011D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:rsidR="00AD1D02" w:rsidRPr="000B1329" w:rsidRDefault="00AD1D02" w:rsidP="00AD1D02">
      <w:pPr>
        <w:rPr>
          <w:lang w:val="en-US"/>
        </w:rPr>
      </w:pPr>
    </w:p>
    <w:p w:rsidR="00C865EA" w:rsidRDefault="00C865EA" w:rsidP="00917C81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0B1329" w:rsidRPr="00AD1D02" w:rsidRDefault="000B1329" w:rsidP="00917C81">
      <w:pPr>
        <w:rPr>
          <w:lang w:val="en-US"/>
        </w:rPr>
      </w:pPr>
    </w:p>
    <w:sectPr w:rsidR="000B1329" w:rsidRPr="00AD1D02" w:rsidSect="00D70761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761"/>
    <w:rsid w:val="00050E98"/>
    <w:rsid w:val="000B1329"/>
    <w:rsid w:val="000D76C4"/>
    <w:rsid w:val="001313A1"/>
    <w:rsid w:val="0021011D"/>
    <w:rsid w:val="002B2415"/>
    <w:rsid w:val="003639AC"/>
    <w:rsid w:val="003A7F5F"/>
    <w:rsid w:val="00413494"/>
    <w:rsid w:val="00447261"/>
    <w:rsid w:val="00482B87"/>
    <w:rsid w:val="004C1363"/>
    <w:rsid w:val="004C2FCB"/>
    <w:rsid w:val="004E5D83"/>
    <w:rsid w:val="0052028C"/>
    <w:rsid w:val="00526B47"/>
    <w:rsid w:val="005402BB"/>
    <w:rsid w:val="005761E1"/>
    <w:rsid w:val="00642144"/>
    <w:rsid w:val="00665588"/>
    <w:rsid w:val="007740CE"/>
    <w:rsid w:val="00791C21"/>
    <w:rsid w:val="00802C0D"/>
    <w:rsid w:val="00875E80"/>
    <w:rsid w:val="00902093"/>
    <w:rsid w:val="009171A3"/>
    <w:rsid w:val="00917C81"/>
    <w:rsid w:val="00922036"/>
    <w:rsid w:val="009759F0"/>
    <w:rsid w:val="009D3E37"/>
    <w:rsid w:val="009E2C3A"/>
    <w:rsid w:val="00A1377C"/>
    <w:rsid w:val="00A17FA8"/>
    <w:rsid w:val="00A7791E"/>
    <w:rsid w:val="00AD1D02"/>
    <w:rsid w:val="00B02086"/>
    <w:rsid w:val="00B413C7"/>
    <w:rsid w:val="00C1691D"/>
    <w:rsid w:val="00C651D9"/>
    <w:rsid w:val="00C865EA"/>
    <w:rsid w:val="00D271F2"/>
    <w:rsid w:val="00D70761"/>
    <w:rsid w:val="00E071A8"/>
    <w:rsid w:val="00EA3A7E"/>
    <w:rsid w:val="00EC1760"/>
    <w:rsid w:val="00FB5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793279-E3BA-41E4-8433-9C9AD9A22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70761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44F025876404448AB874D09E627A1A" ma:contentTypeVersion="8" ma:contentTypeDescription="Create a new document." ma:contentTypeScope="" ma:versionID="4a2877588e25af387dc4c41a27933ed9">
  <xsd:schema xmlns:xsd="http://www.w3.org/2001/XMLSchema" xmlns:p="http://schemas.microsoft.com/office/2006/metadata/properties" xmlns:ns2="e05a06c3-b84d-44db-90ed-0d5e1a13d8a4" xmlns:ns3="http://schemas.microsoft.com/sharepoint/v3/fields" targetNamespace="http://schemas.microsoft.com/office/2006/metadata/properties" ma:root="true" ma:fieldsID="0d7fad4fd112cb95ecafe6510a3a5c88" ns2:_="" ns3:_="">
    <xsd:import namespace="e05a06c3-b84d-44db-90ed-0d5e1a13d8a4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  <xsd:element ref="ns3:_Version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5a06c3-b84d-44db-90ed-0d5e1a13d8a4" elementFormDefault="qualified">
    <xsd:import namespace="http://schemas.microsoft.com/office/2006/documentManagement/types"/>
    <xsd:element name="DocumentType" ma:index="2" nillable="true" ma:displayName="DocumentType" ma:internalName="DocumentType">
      <xsd:simpleType>
        <xsd:restriction base="dms:Text"/>
      </xsd:simpleType>
    </xsd:element>
    <xsd:element name="FileFormat" ma:index="3" nillable="true" ma:displayName="FileFormat" ma:internalName="FileFormat">
      <xsd:simpleType>
        <xsd:restriction base="dms:Text"/>
      </xsd:simpleType>
    </xsd:element>
    <xsd:element name="DocumentId" ma:index="4" nillable="true" ma:displayName="DocumentId" ma:internalName="DocumentId">
      <xsd:simpleType>
        <xsd:restriction base="dms:Text"/>
      </xsd:simpleType>
    </xsd:element>
    <xsd:element name="TitleName" ma:index="5" nillable="true" ma:displayName="TitleName" ma:internalName="TitleName">
      <xsd:simpleType>
        <xsd:restriction base="dms:Text"/>
      </xsd:simpleType>
    </xsd:element>
    <xsd:element name="StageName" ma:index="6" nillable="true" ma:displayName="StageName" ma:internalName="StageName">
      <xsd:simpleType>
        <xsd:restriction base="dms:Text"/>
      </xsd:simpleType>
    </xsd:element>
    <xsd:element name="IsDeleted" ma:index="7" nillable="true" ma:displayName="IsDeleted" ma:default="0" ma:internalName="IsDeleted">
      <xsd:simpleType>
        <xsd:restriction base="dms:Boolean"/>
      </xsd:simpleType>
    </xsd:element>
    <xsd:element name="Checked_x0020_Out_x0020_To" ma:index="8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dms="http://schemas.microsoft.com/office/2006/documentManagement/types" targetNamespace="http://schemas.microsoft.com/sharepoint/v3/fields" elementFormDefault="qualified">
    <xsd:import namespace="http://schemas.microsoft.com/office/2006/documentManagement/types"/>
    <xsd:element name="_Version" ma:index="9" nillable="true" ma:displayName="Version" ma:internalName="_Ver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 ma:readOnly="tru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StageName xmlns="e05a06c3-b84d-44db-90ed-0d5e1a13d8a4" xsi:nil="true"/>
    <DocumentId xmlns="e05a06c3-b84d-44db-90ed-0d5e1a13d8a4">Table 4.DOCX</DocumentId>
    <IsDeleted xmlns="e05a06c3-b84d-44db-90ed-0d5e1a13d8a4">false</IsDeleted>
    <_Version xmlns="http://schemas.microsoft.com/sharepoint/v3/fields" xsi:nil="true"/>
    <FileFormat xmlns="e05a06c3-b84d-44db-90ed-0d5e1a13d8a4">DOCX</FileFormat>
    <Checked_x0020_Out_x0020_To xmlns="e05a06c3-b84d-44db-90ed-0d5e1a13d8a4">
      <UserInfo>
        <DisplayName/>
        <AccountId xsi:nil="true"/>
        <AccountType/>
      </UserInfo>
    </Checked_x0020_Out_x0020_To>
    <DocumentType xmlns="e05a06c3-b84d-44db-90ed-0d5e1a13d8a4">Table</DocumentType>
    <TitleName xmlns="e05a06c3-b84d-44db-90ed-0d5e1a13d8a4">Table 4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6DFF5B-A3F4-4E36-B77C-0D13192F29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5a06c3-b84d-44db-90ed-0d5e1a13d8a4"/>
    <ds:schemaRef ds:uri="http://schemas.microsoft.com/sharepoint/v3/fields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0E6AC548-A3F3-439E-A4B0-1A159A0E1BED}">
  <ds:schemaRefs>
    <ds:schemaRef ds:uri="http://schemas.microsoft.com/office/2006/metadata/properties"/>
    <ds:schemaRef ds:uri="e05a06c3-b84d-44db-90ed-0d5e1a13d8a4"/>
    <ds:schemaRef ds:uri="http://schemas.microsoft.com/sharepoint/v3/fields"/>
  </ds:schemaRefs>
</ds:datastoreItem>
</file>

<file path=customXml/itemProps3.xml><?xml version="1.0" encoding="utf-8"?>
<ds:datastoreItem xmlns:ds="http://schemas.openxmlformats.org/officeDocument/2006/customXml" ds:itemID="{DEA7C063-9DCB-44E5-9580-93483AA72F3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U, Psykologiska institutionen</Company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ni Persson</dc:creator>
  <cp:lastModifiedBy>Frontiers</cp:lastModifiedBy>
  <cp:revision>2</cp:revision>
  <dcterms:created xsi:type="dcterms:W3CDTF">2017-04-12T14:39:00Z</dcterms:created>
  <dcterms:modified xsi:type="dcterms:W3CDTF">2017-04-12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44F025876404448AB874D09E627A1A</vt:lpwstr>
  </property>
</Properties>
</file>